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38A13F" w14:textId="77777777" w:rsidR="00627DA6" w:rsidRPr="00FE1CFB" w:rsidRDefault="00627DA6" w:rsidP="00627DA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Pr="00FE1CFB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LEGEND</w:t>
      </w:r>
    </w:p>
    <w:p w14:paraId="108EBCDD" w14:textId="77777777" w:rsidR="00627DA6" w:rsidRPr="00FE1CFB" w:rsidRDefault="00627DA6" w:rsidP="00627DA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1CF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gure 1</w:t>
      </w:r>
      <w:r w:rsidRPr="00FE1CFB">
        <w:rPr>
          <w:rFonts w:ascii="Times New Roman" w:hAnsi="Times New Roman" w:cs="Times New Roman"/>
          <w:b/>
          <w:sz w:val="24"/>
          <w:szCs w:val="24"/>
          <w:lang w:val="en-US"/>
        </w:rPr>
        <w:t>. Quantification of skeletal and vascular phenotypes.</w:t>
      </w:r>
      <w:r w:rsidRPr="00FE1CFB">
        <w:rPr>
          <w:rFonts w:ascii="Times New Roman" w:hAnsi="Times New Roman" w:cs="Times New Roman"/>
          <w:sz w:val="24"/>
          <w:szCs w:val="24"/>
          <w:lang w:val="en-US"/>
        </w:rPr>
        <w:t xml:space="preserve"> (A) X-ray showing lines used for the calculation of KI (KI=|AB|/|CD|); (B) histology of cross sections of the aorta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E1CFB">
        <w:rPr>
          <w:rFonts w:ascii="Times New Roman" w:hAnsi="Times New Roman" w:cs="Times New Roman"/>
          <w:sz w:val="24"/>
          <w:szCs w:val="24"/>
          <w:lang w:val="en-US"/>
        </w:rPr>
        <w:t>mg∆</w:t>
      </w:r>
      <w:r w:rsidRPr="00FE1CF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oxPneo</w:t>
      </w:r>
      <w:proofErr w:type="spellEnd"/>
      <w:r w:rsidRPr="00FE1CFB">
        <w:rPr>
          <w:rFonts w:ascii="Times New Roman" w:hAnsi="Times New Roman" w:cs="Times New Roman"/>
          <w:sz w:val="24"/>
          <w:szCs w:val="24"/>
          <w:lang w:val="en-US"/>
        </w:rPr>
        <w:t xml:space="preserve"> animals.  Red arrow points to aneurysm; red arrowheads show sites of elastic fiber fragmentation. Scale bars 50µm (above) and 10µm (below). </w:t>
      </w:r>
    </w:p>
    <w:p w14:paraId="2FFE658B" w14:textId="77777777" w:rsidR="004341E9" w:rsidRDefault="004341E9">
      <w:bookmarkStart w:id="0" w:name="_GoBack"/>
      <w:bookmarkEnd w:id="0"/>
    </w:p>
    <w:sectPr w:rsidR="004341E9" w:rsidSect="003C6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DA6"/>
    <w:rsid w:val="003C6664"/>
    <w:rsid w:val="004341E9"/>
    <w:rsid w:val="00627DA6"/>
    <w:rsid w:val="00DB3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73F28"/>
  <w15:chartTrackingRefBased/>
  <w15:docId w15:val="{FDA7B273-ED03-48DC-B66A-53C593AE8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D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a Gyuricza</dc:creator>
  <cp:keywords/>
  <dc:description/>
  <cp:lastModifiedBy>Isabela Gyuricza</cp:lastModifiedBy>
  <cp:revision>1</cp:revision>
  <dcterms:created xsi:type="dcterms:W3CDTF">2019-11-19T22:20:00Z</dcterms:created>
  <dcterms:modified xsi:type="dcterms:W3CDTF">2019-11-19T22:20:00Z</dcterms:modified>
</cp:coreProperties>
</file>